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A6FC1" w:rsidRPr="008802B6" w:rsidRDefault="005A6FC1">
      <w:pPr>
        <w:pStyle w:val="SupplementaryMaterial"/>
        <w:rPr>
          <w:sz w:val="52"/>
          <w:szCs w:val="52"/>
        </w:rPr>
      </w:pPr>
    </w:p>
    <w:p w:rsidR="005A6FC1" w:rsidRPr="008802B6" w:rsidRDefault="005A6FC1">
      <w:pPr>
        <w:pStyle w:val="SupplementaryMaterial"/>
        <w:rPr>
          <w:sz w:val="52"/>
          <w:szCs w:val="52"/>
        </w:rPr>
      </w:pPr>
    </w:p>
    <w:p w:rsidR="005A6FC1" w:rsidRPr="008802B6" w:rsidRDefault="005A6FC1">
      <w:pPr>
        <w:pStyle w:val="SupplementaryMaterial"/>
        <w:rPr>
          <w:sz w:val="52"/>
          <w:szCs w:val="52"/>
        </w:rPr>
      </w:pPr>
    </w:p>
    <w:p w:rsidR="005A6FC1" w:rsidRPr="008802B6" w:rsidRDefault="005A6FC1">
      <w:pPr>
        <w:pStyle w:val="SupplementaryMaterial"/>
        <w:rPr>
          <w:sz w:val="52"/>
          <w:szCs w:val="52"/>
        </w:rPr>
      </w:pPr>
    </w:p>
    <w:p w:rsidR="005A6FC1" w:rsidRPr="008802B6" w:rsidRDefault="005A6FC1">
      <w:pPr>
        <w:pStyle w:val="SupplementaryMaterial"/>
        <w:rPr>
          <w:sz w:val="52"/>
          <w:szCs w:val="52"/>
        </w:rPr>
      </w:pPr>
    </w:p>
    <w:p w:rsidR="005A6FC1" w:rsidRPr="008802B6" w:rsidRDefault="005A6FC1">
      <w:pPr>
        <w:pStyle w:val="SupplementaryMaterial"/>
        <w:rPr>
          <w:sz w:val="52"/>
          <w:szCs w:val="52"/>
        </w:rPr>
      </w:pPr>
    </w:p>
    <w:p w:rsidR="005A6FC1" w:rsidRPr="008802B6" w:rsidRDefault="005A6FC1">
      <w:pPr>
        <w:pStyle w:val="SupplementaryMaterial"/>
        <w:rPr>
          <w:sz w:val="52"/>
          <w:szCs w:val="52"/>
        </w:rPr>
      </w:pPr>
    </w:p>
    <w:p w:rsidR="005A6FC1" w:rsidRPr="008802B6" w:rsidRDefault="005A6FC1">
      <w:pPr>
        <w:pStyle w:val="SupplementaryMaterial"/>
        <w:rPr>
          <w:sz w:val="52"/>
          <w:szCs w:val="52"/>
        </w:rPr>
      </w:pPr>
    </w:p>
    <w:p w:rsidR="005A6FC1" w:rsidRPr="008802B6" w:rsidRDefault="00000000">
      <w:pPr>
        <w:pStyle w:val="SupplementaryMaterial"/>
        <w:rPr>
          <w:b w:val="0"/>
          <w:sz w:val="52"/>
          <w:szCs w:val="52"/>
        </w:rPr>
      </w:pPr>
      <w:r w:rsidRPr="008802B6">
        <w:rPr>
          <w:sz w:val="52"/>
          <w:szCs w:val="52"/>
        </w:rPr>
        <w:t>Supplementary Material</w:t>
      </w:r>
    </w:p>
    <w:p w:rsidR="005A6FC1" w:rsidRPr="008802B6" w:rsidRDefault="005A6FC1">
      <w:pPr>
        <w:spacing w:before="240"/>
        <w:rPr>
          <w:rStyle w:val="ab"/>
          <w:rFonts w:ascii="Times New Roman" w:hAnsi="Times New Roman" w:cs="Times New Roman"/>
        </w:rPr>
      </w:pPr>
    </w:p>
    <w:p w:rsidR="005A6FC1" w:rsidRPr="008802B6" w:rsidRDefault="005A6FC1">
      <w:pPr>
        <w:spacing w:before="240"/>
        <w:rPr>
          <w:rStyle w:val="ab"/>
          <w:rFonts w:ascii="Times New Roman" w:hAnsi="Times New Roman" w:cs="Times New Roman"/>
        </w:rPr>
      </w:pPr>
    </w:p>
    <w:p w:rsidR="005A6FC1" w:rsidRPr="008802B6" w:rsidRDefault="005A6FC1">
      <w:pPr>
        <w:spacing w:before="240"/>
        <w:rPr>
          <w:rStyle w:val="ab"/>
          <w:rFonts w:ascii="Times New Roman" w:hAnsi="Times New Roman" w:cs="Times New Roman"/>
        </w:rPr>
      </w:pPr>
    </w:p>
    <w:p w:rsidR="005A6FC1" w:rsidRPr="008802B6" w:rsidRDefault="005A6FC1">
      <w:pPr>
        <w:spacing w:before="240"/>
        <w:rPr>
          <w:rStyle w:val="ab"/>
          <w:rFonts w:ascii="Times New Roman" w:hAnsi="Times New Roman" w:cs="Times New Roman"/>
        </w:rPr>
      </w:pPr>
    </w:p>
    <w:p w:rsidR="005A6FC1" w:rsidRPr="008802B6" w:rsidRDefault="005A6FC1">
      <w:pPr>
        <w:spacing w:before="240"/>
        <w:rPr>
          <w:rStyle w:val="ab"/>
          <w:rFonts w:ascii="Times New Roman" w:hAnsi="Times New Roman" w:cs="Times New Roman"/>
        </w:rPr>
      </w:pPr>
    </w:p>
    <w:p w:rsidR="005A6FC1" w:rsidRPr="008802B6" w:rsidRDefault="005A6FC1">
      <w:pPr>
        <w:spacing w:before="240"/>
        <w:rPr>
          <w:rStyle w:val="ab"/>
          <w:rFonts w:ascii="Times New Roman" w:hAnsi="Times New Roman" w:cs="Times New Roman"/>
        </w:rPr>
      </w:pPr>
    </w:p>
    <w:p w:rsidR="005A6FC1" w:rsidRPr="008802B6" w:rsidRDefault="005A6FC1">
      <w:pPr>
        <w:spacing w:before="240"/>
        <w:rPr>
          <w:rStyle w:val="ab"/>
          <w:rFonts w:ascii="Times New Roman" w:hAnsi="Times New Roman" w:cs="Times New Roman"/>
        </w:rPr>
      </w:pPr>
    </w:p>
    <w:p w:rsidR="005A6FC1" w:rsidRPr="008802B6" w:rsidRDefault="005A6FC1">
      <w:pPr>
        <w:spacing w:before="240"/>
        <w:rPr>
          <w:rStyle w:val="ab"/>
          <w:rFonts w:ascii="Times New Roman" w:hAnsi="Times New Roman" w:cs="Times New Roman"/>
        </w:rPr>
      </w:pPr>
    </w:p>
    <w:p w:rsidR="005A6FC1" w:rsidRPr="008802B6" w:rsidRDefault="005A6FC1">
      <w:pPr>
        <w:spacing w:before="240"/>
        <w:rPr>
          <w:rStyle w:val="ab"/>
          <w:rFonts w:ascii="Times New Roman" w:hAnsi="Times New Roman" w:cs="Times New Roman"/>
        </w:rPr>
      </w:pPr>
    </w:p>
    <w:p w:rsidR="005A6FC1" w:rsidRPr="008802B6" w:rsidRDefault="005A6FC1">
      <w:pPr>
        <w:spacing w:before="240"/>
        <w:rPr>
          <w:rStyle w:val="ab"/>
          <w:rFonts w:ascii="Times New Roman" w:hAnsi="Times New Roman" w:cs="Times New Roman"/>
        </w:rPr>
      </w:pPr>
    </w:p>
    <w:p w:rsidR="005A6FC1" w:rsidRPr="008802B6" w:rsidRDefault="005A6FC1">
      <w:pPr>
        <w:spacing w:before="240"/>
        <w:rPr>
          <w:rStyle w:val="ab"/>
          <w:rFonts w:ascii="Times New Roman" w:hAnsi="Times New Roman" w:cs="Times New Roman"/>
        </w:rPr>
      </w:pPr>
    </w:p>
    <w:tbl>
      <w:tblPr>
        <w:tblStyle w:val="a9"/>
        <w:tblpPr w:leftFromText="180" w:rightFromText="180" w:vertAnchor="text" w:horzAnchor="page" w:tblpXSpec="center" w:tblpY="469"/>
        <w:tblOverlap w:val="never"/>
        <w:tblW w:w="906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7"/>
        <w:gridCol w:w="1843"/>
        <w:gridCol w:w="1956"/>
        <w:gridCol w:w="2846"/>
      </w:tblGrid>
      <w:tr w:rsidR="005A6FC1" w:rsidRPr="008802B6" w:rsidTr="00BD4006">
        <w:trPr>
          <w:trHeight w:val="697"/>
          <w:jc w:val="center"/>
        </w:trPr>
        <w:tc>
          <w:tcPr>
            <w:tcW w:w="2417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A6FC1" w:rsidRPr="008802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_Hlk132785400"/>
            <w:r w:rsidRPr="008802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Antibody names</w:t>
            </w:r>
          </w:p>
        </w:tc>
        <w:tc>
          <w:tcPr>
            <w:tcW w:w="1843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A6FC1" w:rsidRPr="008802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1" w:name="_Hlk124328310"/>
            <w:r w:rsidRPr="008802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ntibody source</w:t>
            </w:r>
            <w:bookmarkEnd w:id="1"/>
          </w:p>
        </w:tc>
        <w:tc>
          <w:tcPr>
            <w:tcW w:w="1956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A6FC1" w:rsidRPr="008802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2" w:name="_Hlk124328326"/>
            <w:r w:rsidRPr="008802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atalogue number</w:t>
            </w:r>
            <w:bookmarkEnd w:id="2"/>
          </w:p>
        </w:tc>
        <w:tc>
          <w:tcPr>
            <w:tcW w:w="2846" w:type="dxa"/>
            <w:tcBorders>
              <w:left w:val="nil"/>
              <w:bottom w:val="single" w:sz="8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5A6FC1" w:rsidRPr="008802B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bookmarkStart w:id="3" w:name="_Hlk124328358"/>
            <w:r w:rsidRPr="008802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roducers</w:t>
            </w:r>
            <w:bookmarkEnd w:id="3"/>
          </w:p>
        </w:tc>
      </w:tr>
      <w:tr w:rsidR="005A6FC1" w:rsidRPr="008802B6" w:rsidTr="00BD4006">
        <w:trPr>
          <w:trHeight w:val="414"/>
          <w:jc w:val="center"/>
        </w:trPr>
        <w:tc>
          <w:tcPr>
            <w:tcW w:w="2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bookmarkStart w:id="4" w:name="OLE_LINK37" w:colFirst="1" w:colLast="1"/>
            <w:bookmarkStart w:id="5" w:name="OLE_LINK1"/>
            <w:bookmarkStart w:id="6" w:name="OLE_LINK38" w:colFirst="1" w:colLast="1"/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nti-GDF-15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b39999</w:t>
            </w:r>
          </w:p>
        </w:tc>
        <w:tc>
          <w:tcPr>
            <w:tcW w:w="284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, United Kingdom</w:t>
            </w:r>
          </w:p>
        </w:tc>
      </w:tr>
      <w:tr w:rsidR="005A6FC1" w:rsidRPr="008802B6" w:rsidTr="00BD4006">
        <w:trPr>
          <w:trHeight w:val="407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bookmarkStart w:id="7" w:name="OLE_LINK2"/>
            <w:bookmarkEnd w:id="4"/>
            <w:bookmarkEnd w:id="5"/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nti-ICAM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GTX100450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Tex, America</w:t>
            </w:r>
          </w:p>
        </w:tc>
      </w:tr>
      <w:tr w:rsidR="005A6FC1" w:rsidRPr="008802B6" w:rsidTr="00BD4006">
        <w:trPr>
          <w:trHeight w:val="407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nti-VCAM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b134047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, United Kingdom</w:t>
            </w:r>
          </w:p>
        </w:tc>
      </w:tr>
      <w:tr w:rsidR="005A6FC1" w:rsidRPr="008802B6" w:rsidTr="00BD4006">
        <w:trPr>
          <w:trHeight w:val="407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bookmarkStart w:id="8" w:name="OLE_LINK15"/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nti-</w:t>
            </w:r>
            <w:bookmarkEnd w:id="8"/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PI3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bookmarkStart w:id="9" w:name="OLE_LINK6"/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Rabbit</w:t>
            </w:r>
            <w:bookmarkEnd w:id="9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GTX111068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eTex, America</w:t>
            </w:r>
          </w:p>
        </w:tc>
      </w:tr>
      <w:tr w:rsidR="005A6FC1" w:rsidRPr="008802B6" w:rsidTr="00BD4006">
        <w:trPr>
          <w:trHeight w:val="383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bookmarkStart w:id="10" w:name="OLE_LINK21"/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nti-</w:t>
            </w:r>
            <w:bookmarkEnd w:id="10"/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K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9272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GST,</w:t>
            </w: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erica</w:t>
            </w:r>
          </w:p>
        </w:tc>
      </w:tr>
      <w:tr w:rsidR="005A6FC1" w:rsidRPr="008802B6" w:rsidTr="00BD4006">
        <w:trPr>
          <w:trHeight w:val="383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nti-P-AK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4056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GST,</w:t>
            </w: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erica</w:t>
            </w:r>
          </w:p>
        </w:tc>
      </w:tr>
      <w:tr w:rsidR="005A6FC1" w:rsidRPr="008802B6" w:rsidTr="00BD4006">
        <w:trPr>
          <w:trHeight w:val="383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nti-GSK3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12456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GST,</w:t>
            </w: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erica</w:t>
            </w:r>
          </w:p>
        </w:tc>
      </w:tr>
      <w:tr w:rsidR="005A6FC1" w:rsidRPr="008802B6" w:rsidTr="00BD4006">
        <w:trPr>
          <w:trHeight w:val="383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nti-P-GSK3β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5558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GST,</w:t>
            </w: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merica</w:t>
            </w:r>
          </w:p>
        </w:tc>
      </w:tr>
      <w:tr w:rsidR="005A6FC1" w:rsidRPr="008802B6" w:rsidTr="00BD4006">
        <w:trPr>
          <w:trHeight w:val="416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bookmarkStart w:id="11" w:name="OLE_LINK13"/>
            <w:bookmarkStart w:id="12" w:name="OLE_LINK39" w:colFirst="1" w:colLast="1"/>
            <w:bookmarkEnd w:id="6"/>
            <w:bookmarkEnd w:id="7"/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nti-Coll I</w:t>
            </w:r>
            <w:bookmarkEnd w:id="11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bookmarkStart w:id="13" w:name="OLE_LINK5"/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Rabbit</w:t>
            </w:r>
            <w:bookmarkEnd w:id="13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bs-0578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Bioss, America</w:t>
            </w:r>
          </w:p>
        </w:tc>
      </w:tr>
      <w:tr w:rsidR="005A6FC1" w:rsidRPr="008802B6" w:rsidTr="00BD4006">
        <w:trPr>
          <w:trHeight w:val="408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bookmarkStart w:id="14" w:name="OLE_LINK32"/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nti-Coll</w:t>
            </w:r>
            <w:bookmarkStart w:id="15" w:name="OLE_LINK20"/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 xml:space="preserve"> I</w:t>
            </w:r>
            <w:bookmarkStart w:id="16" w:name="OLE_LINK19"/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II</w:t>
            </w:r>
            <w:bookmarkEnd w:id="14"/>
            <w:bookmarkEnd w:id="15"/>
            <w:bookmarkEnd w:id="16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bsm-33129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A6FC1" w:rsidRPr="00FD6D0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Bioss, America</w:t>
            </w:r>
          </w:p>
        </w:tc>
      </w:tr>
      <w:bookmarkEnd w:id="12"/>
      <w:tr w:rsidR="008802B6" w:rsidRPr="008802B6" w:rsidTr="00BD4006">
        <w:trPr>
          <w:trHeight w:val="408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α-S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53219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, United Kingdom</w:t>
            </w:r>
          </w:p>
        </w:tc>
      </w:tr>
      <w:tr w:rsidR="008802B6" w:rsidRPr="008802B6" w:rsidTr="00BD4006">
        <w:trPr>
          <w:trHeight w:val="408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TGF-β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92486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, United Kingdom</w:t>
            </w:r>
          </w:p>
        </w:tc>
      </w:tr>
      <w:tr w:rsidR="008802B6" w:rsidRPr="008802B6" w:rsidTr="00BD4006">
        <w:trPr>
          <w:trHeight w:val="408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Smad2/Smad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b202445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, United Kingdom</w:t>
            </w:r>
          </w:p>
        </w:tc>
      </w:tr>
      <w:tr w:rsidR="008802B6" w:rsidRPr="008802B6" w:rsidTr="00BD4006">
        <w:trPr>
          <w:trHeight w:val="408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ti-P-Smad2/Smad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bbit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272332</w:t>
            </w:r>
          </w:p>
        </w:tc>
        <w:tc>
          <w:tcPr>
            <w:tcW w:w="2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cam, United Kingdom</w:t>
            </w:r>
          </w:p>
        </w:tc>
      </w:tr>
      <w:tr w:rsidR="008802B6" w:rsidRPr="008802B6" w:rsidTr="00BD4006">
        <w:trPr>
          <w:trHeight w:val="427"/>
          <w:jc w:val="center"/>
        </w:trPr>
        <w:tc>
          <w:tcPr>
            <w:tcW w:w="2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anti-GAPD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333333"/>
                <w:sz w:val="20"/>
                <w:szCs w:val="20"/>
                <w:shd w:val="clear" w:color="auto" w:fill="FFFFFF"/>
              </w:rPr>
              <w:t>Mous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YM3029</w:t>
            </w:r>
          </w:p>
        </w:tc>
        <w:tc>
          <w:tcPr>
            <w:tcW w:w="28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802B6" w:rsidRPr="00FD6D0E" w:rsidRDefault="008802B6" w:rsidP="00880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</w:pPr>
            <w:r w:rsidRPr="00FD6D0E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bidi="ar"/>
              </w:rPr>
              <w:t>Immunoway, America</w:t>
            </w:r>
          </w:p>
        </w:tc>
      </w:tr>
    </w:tbl>
    <w:bookmarkEnd w:id="0"/>
    <w:p w:rsidR="005A6FC1" w:rsidRPr="008802B6" w:rsidRDefault="00000000">
      <w:pPr>
        <w:spacing w:line="360" w:lineRule="auto"/>
        <w:ind w:firstLineChars="200" w:firstLine="400"/>
        <w:rPr>
          <w:rFonts w:ascii="Times New Roman" w:eastAsia="宋体" w:hAnsi="Times New Roman" w:cs="Times New Roman"/>
          <w:color w:val="000000" w:themeColor="text1"/>
          <w:sz w:val="20"/>
          <w:szCs w:val="20"/>
          <w:lang w:bidi="ar"/>
        </w:rPr>
      </w:pPr>
      <w:r w:rsidRPr="008802B6">
        <w:rPr>
          <w:rFonts w:ascii="Times New Roman" w:eastAsia="Cambria" w:hAnsi="Times New Roman" w:cs="Times New Roman"/>
          <w:color w:val="000000" w:themeColor="text1"/>
          <w:sz w:val="20"/>
          <w:szCs w:val="20"/>
          <w:shd w:val="clear" w:color="auto" w:fill="FFFFFF"/>
          <w:lang w:bidi="ar"/>
        </w:rPr>
        <w:t>Supplementary</w:t>
      </w:r>
      <w:bookmarkStart w:id="17" w:name="_Hlk132785390"/>
      <w:r w:rsidRPr="008802B6">
        <w:rPr>
          <w:rFonts w:ascii="Times New Roman" w:eastAsia="Cambria" w:hAnsi="Times New Roman" w:cs="Times New Roman"/>
          <w:color w:val="000000" w:themeColor="text1"/>
          <w:sz w:val="20"/>
          <w:szCs w:val="20"/>
          <w:shd w:val="clear" w:color="auto" w:fill="FFFFFF"/>
          <w:lang w:bidi="ar"/>
        </w:rPr>
        <w:t xml:space="preserve"> Table 1.</w:t>
      </w:r>
      <w:bookmarkStart w:id="18" w:name="OLE_LINK731"/>
      <w:r w:rsidRPr="008802B6">
        <w:rPr>
          <w:rFonts w:ascii="Times New Roman" w:eastAsia="Cambria" w:hAnsi="Times New Roman" w:cs="Times New Roman"/>
          <w:color w:val="000000" w:themeColor="text1"/>
          <w:sz w:val="20"/>
          <w:szCs w:val="20"/>
          <w:shd w:val="clear" w:color="auto" w:fill="FFFFFF"/>
          <w:lang w:bidi="ar"/>
        </w:rPr>
        <w:t xml:space="preserve"> The characteristics of the antibodies included in the study</w:t>
      </w:r>
    </w:p>
    <w:p w:rsidR="005A6FC1" w:rsidRPr="0012371C" w:rsidRDefault="00000000" w:rsidP="0012371C">
      <w:pPr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</w:pPr>
      <w:bookmarkStart w:id="19" w:name="_Hlk132785437"/>
      <w:bookmarkStart w:id="20" w:name="OLE_LINK1088"/>
      <w:bookmarkEnd w:id="17"/>
      <w:r w:rsidRPr="0012371C">
        <w:rPr>
          <w:rFonts w:ascii="Times New Roman" w:eastAsia="宋体" w:hAnsi="Times New Roman" w:cs="Times New Roman"/>
          <w:b/>
          <w:bCs/>
          <w:color w:val="000000"/>
          <w:sz w:val="20"/>
          <w:szCs w:val="20"/>
          <w:lang w:bidi="ar"/>
        </w:rPr>
        <w:t>Abbreviations:</w:t>
      </w:r>
      <w:r w:rsidRPr="0012371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 GDF-15, growth differentiation factor 15; ICAM-1, intercellular adhesion molecule-1; VCAM-1, vascular endothelial cell adhesion molecule-1; </w:t>
      </w:r>
      <w:r w:rsidRPr="0012371C"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 xml:space="preserve">PI3K, </w:t>
      </w:r>
      <w:r w:rsidRPr="0012371C">
        <w:rPr>
          <w:rFonts w:ascii="Times New Roman" w:eastAsia="微软雅黑" w:hAnsi="Times New Roman" w:cs="Times New Roman"/>
          <w:color w:val="000000"/>
          <w:sz w:val="20"/>
          <w:szCs w:val="20"/>
          <w:lang w:bidi="ar"/>
        </w:rPr>
        <w:t xml:space="preserve">phosphoinositide 3-kinase; </w:t>
      </w:r>
      <w:r w:rsidRPr="0012371C"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>AKT,</w:t>
      </w:r>
      <w:r w:rsidR="0012371C" w:rsidRPr="0012371C"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 xml:space="preserve"> </w:t>
      </w:r>
      <w:bookmarkStart w:id="21" w:name="OLE_LINK193"/>
      <w:bookmarkStart w:id="22" w:name="OLE_LINK709"/>
      <w:r w:rsidR="0012371C" w:rsidRPr="0012371C">
        <w:rPr>
          <w:rFonts w:ascii="Times New Roman" w:hAnsi="Times New Roman" w:cs="Times New Roman"/>
          <w:sz w:val="20"/>
          <w:szCs w:val="20"/>
        </w:rPr>
        <w:t>RAC-alpha serine/threonine-protein kinase</w:t>
      </w:r>
      <w:bookmarkEnd w:id="21"/>
      <w:bookmarkEnd w:id="22"/>
      <w:r w:rsidR="0012371C" w:rsidRPr="0012371C"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 xml:space="preserve">; </w:t>
      </w:r>
      <w:r w:rsidRPr="0012371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>P-</w:t>
      </w:r>
      <w:r w:rsidRPr="0012371C"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>AKT,</w:t>
      </w:r>
      <w:r w:rsidR="00BD4006" w:rsidRPr="0012371C"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 xml:space="preserve"> </w:t>
      </w:r>
      <w:r w:rsidR="00BD4006" w:rsidRPr="0012371C">
        <w:rPr>
          <w:rFonts w:ascii="Times New Roman" w:hAnsi="Times New Roman" w:cs="Times New Roman"/>
          <w:sz w:val="20"/>
          <w:szCs w:val="20"/>
        </w:rPr>
        <w:t>phosphorylated</w:t>
      </w:r>
      <w:r w:rsidRPr="0012371C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Pr="0012371C"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 xml:space="preserve">AKT; </w:t>
      </w:r>
      <w:r w:rsidRPr="0012371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GSK3β, </w:t>
      </w:r>
      <w:r w:rsidRPr="0012371C">
        <w:rPr>
          <w:rFonts w:ascii="Times New Roman" w:eastAsia="等线" w:hAnsi="Times New Roman" w:cs="Times New Roman"/>
          <w:sz w:val="20"/>
          <w:szCs w:val="20"/>
          <w:lang w:bidi="ar"/>
        </w:rPr>
        <w:t xml:space="preserve">glycogen synthase kinase 3β; </w:t>
      </w:r>
      <w:r w:rsidRPr="0012371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P-GSK3β, </w:t>
      </w:r>
      <w:r w:rsidR="00BD4006" w:rsidRPr="0012371C">
        <w:rPr>
          <w:rFonts w:ascii="Times New Roman" w:hAnsi="Times New Roman" w:cs="Times New Roman"/>
          <w:sz w:val="20"/>
          <w:szCs w:val="20"/>
        </w:rPr>
        <w:t>phosphorylated</w:t>
      </w:r>
      <w:r w:rsidRPr="0012371C">
        <w:rPr>
          <w:rFonts w:ascii="Times New Roman" w:eastAsia="等线" w:hAnsi="Times New Roman" w:cs="Times New Roman"/>
          <w:color w:val="000000"/>
          <w:sz w:val="20"/>
          <w:szCs w:val="20"/>
          <w:lang w:bidi="ar"/>
        </w:rPr>
        <w:t xml:space="preserve"> </w:t>
      </w:r>
      <w:r w:rsidRPr="0012371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 xml:space="preserve">GSK3β; </w:t>
      </w:r>
      <w:bookmarkStart w:id="23" w:name="OLE_LINK8"/>
      <w:bookmarkStart w:id="24" w:name="OLE_LINK1087"/>
      <w:r w:rsidRPr="0012371C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Coll I</w:t>
      </w:r>
      <w:bookmarkEnd w:id="24"/>
      <w:r w:rsidRPr="0012371C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, type I collagen; Coll III, type III collagen;</w:t>
      </w:r>
      <w:bookmarkEnd w:id="23"/>
      <w:r w:rsidRPr="0012371C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12371C" w:rsidRPr="0012371C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α-SMA, Α-Smooth muscle actin; </w:t>
      </w:r>
      <w:r w:rsidRPr="0012371C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>TGF-β1, transforming growth factor-β1; P-Smad2/Smad3,</w:t>
      </w:r>
      <w:r w:rsidR="00BD4006" w:rsidRPr="0012371C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</w:t>
      </w:r>
      <w:r w:rsidR="00BD4006" w:rsidRPr="0012371C">
        <w:rPr>
          <w:rFonts w:ascii="Times New Roman" w:hAnsi="Times New Roman" w:cs="Times New Roman"/>
          <w:sz w:val="20"/>
          <w:szCs w:val="20"/>
        </w:rPr>
        <w:t>phosphorylated</w:t>
      </w:r>
      <w:r w:rsidRPr="0012371C">
        <w:rPr>
          <w:rFonts w:ascii="Times New Roman" w:eastAsia="宋体" w:hAnsi="Times New Roman" w:cs="Times New Roman"/>
          <w:color w:val="000000"/>
          <w:kern w:val="0"/>
          <w:sz w:val="20"/>
          <w:szCs w:val="20"/>
          <w:lang w:bidi="ar"/>
        </w:rPr>
        <w:t xml:space="preserve"> Smad2/Smad3; </w:t>
      </w:r>
      <w:r w:rsidRPr="0012371C"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  <w:t>GAPDH, glyceraldehyde-3-phosphate dehydrogenase.</w:t>
      </w:r>
    </w:p>
    <w:bookmarkEnd w:id="19"/>
    <w:p w:rsidR="005A6FC1" w:rsidRPr="008802B6" w:rsidRDefault="005A6FC1">
      <w:pPr>
        <w:widowControl/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</w:pPr>
    </w:p>
    <w:p w:rsidR="005A6FC1" w:rsidRPr="008802B6" w:rsidRDefault="005A6FC1">
      <w:pPr>
        <w:widowControl/>
        <w:jc w:val="center"/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</w:pPr>
    </w:p>
    <w:bookmarkEnd w:id="20"/>
    <w:p w:rsidR="005A6FC1" w:rsidRPr="008802B6" w:rsidRDefault="005A6FC1">
      <w:pPr>
        <w:widowControl/>
        <w:jc w:val="center"/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</w:pPr>
    </w:p>
    <w:bookmarkEnd w:id="18"/>
    <w:p w:rsidR="005A6FC1" w:rsidRPr="008802B6" w:rsidRDefault="005A6FC1">
      <w:pPr>
        <w:widowControl/>
        <w:jc w:val="center"/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</w:pPr>
    </w:p>
    <w:p w:rsidR="005A6FC1" w:rsidRPr="008802B6" w:rsidRDefault="005A6FC1">
      <w:pPr>
        <w:widowControl/>
        <w:jc w:val="center"/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</w:pPr>
    </w:p>
    <w:p w:rsidR="005A6FC1" w:rsidRPr="008802B6" w:rsidRDefault="005A6FC1">
      <w:pPr>
        <w:widowControl/>
        <w:jc w:val="center"/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</w:pPr>
    </w:p>
    <w:p w:rsidR="005A6FC1" w:rsidRPr="008802B6" w:rsidRDefault="005A6FC1">
      <w:pPr>
        <w:widowControl/>
        <w:jc w:val="center"/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</w:pPr>
    </w:p>
    <w:p w:rsidR="005A6FC1" w:rsidRPr="008802B6" w:rsidRDefault="005A6FC1">
      <w:pPr>
        <w:widowControl/>
        <w:jc w:val="center"/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</w:pPr>
    </w:p>
    <w:p w:rsidR="005A6FC1" w:rsidRPr="008802B6" w:rsidRDefault="005A6FC1">
      <w:pPr>
        <w:widowControl/>
        <w:jc w:val="center"/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</w:pPr>
    </w:p>
    <w:p w:rsidR="005A6FC1" w:rsidRPr="008802B6" w:rsidRDefault="005A6FC1">
      <w:pPr>
        <w:widowControl/>
        <w:jc w:val="center"/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</w:pPr>
    </w:p>
    <w:p w:rsidR="005A6FC1" w:rsidRPr="008802B6" w:rsidRDefault="005A6FC1">
      <w:pPr>
        <w:widowControl/>
        <w:jc w:val="center"/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</w:pPr>
    </w:p>
    <w:p w:rsidR="005A6FC1" w:rsidRPr="008802B6" w:rsidRDefault="005A6FC1">
      <w:pPr>
        <w:widowControl/>
        <w:jc w:val="center"/>
        <w:rPr>
          <w:rFonts w:ascii="Times New Roman" w:eastAsia="宋体" w:hAnsi="Times New Roman" w:cs="Times New Roman"/>
          <w:color w:val="000000"/>
          <w:sz w:val="20"/>
          <w:szCs w:val="20"/>
          <w:lang w:bidi="ar"/>
        </w:rPr>
      </w:pPr>
    </w:p>
    <w:sectPr w:rsidR="005A6FC1" w:rsidRPr="008802B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87B4E" w:rsidRDefault="00287B4E" w:rsidP="00BD4006">
      <w:r>
        <w:separator/>
      </w:r>
    </w:p>
  </w:endnote>
  <w:endnote w:type="continuationSeparator" w:id="0">
    <w:p w:rsidR="00287B4E" w:rsidRDefault="00287B4E" w:rsidP="00BD40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87B4E" w:rsidRDefault="00287B4E" w:rsidP="00BD4006">
      <w:r>
        <w:separator/>
      </w:r>
    </w:p>
  </w:footnote>
  <w:footnote w:type="continuationSeparator" w:id="0">
    <w:p w:rsidR="00287B4E" w:rsidRDefault="00287B4E" w:rsidP="00BD40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doNotUseIndentAsNumberingTabStop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wMjA3NjU1Mzc1MjRX0lEKTi0uzszPAykwNKgFADzMIkgtAAAA"/>
    <w:docVar w:name="commondata" w:val="eyJoZGlkIjoiODViY2JkMjU3NGYzZTEwMzZmMGFkZWViYmNkYWU3NDIifQ=="/>
  </w:docVars>
  <w:rsids>
    <w:rsidRoot w:val="2C9D71DE"/>
    <w:rsid w:val="00021280"/>
    <w:rsid w:val="00051F2D"/>
    <w:rsid w:val="000D6546"/>
    <w:rsid w:val="0012371C"/>
    <w:rsid w:val="001C1361"/>
    <w:rsid w:val="0026635B"/>
    <w:rsid w:val="00276102"/>
    <w:rsid w:val="00287B4E"/>
    <w:rsid w:val="00294CC8"/>
    <w:rsid w:val="002C748A"/>
    <w:rsid w:val="003D706F"/>
    <w:rsid w:val="00441BA0"/>
    <w:rsid w:val="00445B5D"/>
    <w:rsid w:val="005065FC"/>
    <w:rsid w:val="00556BE8"/>
    <w:rsid w:val="00592A3E"/>
    <w:rsid w:val="005A6FC1"/>
    <w:rsid w:val="006463EE"/>
    <w:rsid w:val="006733B4"/>
    <w:rsid w:val="0067617F"/>
    <w:rsid w:val="006D470C"/>
    <w:rsid w:val="006E36C1"/>
    <w:rsid w:val="007574AD"/>
    <w:rsid w:val="00770C2A"/>
    <w:rsid w:val="00776081"/>
    <w:rsid w:val="007C04B8"/>
    <w:rsid w:val="00814D78"/>
    <w:rsid w:val="008802B6"/>
    <w:rsid w:val="00893B8A"/>
    <w:rsid w:val="008E0647"/>
    <w:rsid w:val="0099458F"/>
    <w:rsid w:val="0099755D"/>
    <w:rsid w:val="00A07070"/>
    <w:rsid w:val="00A97F14"/>
    <w:rsid w:val="00AC0AA0"/>
    <w:rsid w:val="00B0236A"/>
    <w:rsid w:val="00B06D83"/>
    <w:rsid w:val="00B306F4"/>
    <w:rsid w:val="00B4220D"/>
    <w:rsid w:val="00B530ED"/>
    <w:rsid w:val="00BD4006"/>
    <w:rsid w:val="00C3704D"/>
    <w:rsid w:val="00CA6D48"/>
    <w:rsid w:val="00CD0718"/>
    <w:rsid w:val="00CD675F"/>
    <w:rsid w:val="00CD746F"/>
    <w:rsid w:val="00D83D1B"/>
    <w:rsid w:val="00D847AB"/>
    <w:rsid w:val="00E57362"/>
    <w:rsid w:val="00EE0309"/>
    <w:rsid w:val="00F45C3D"/>
    <w:rsid w:val="00FD6D0E"/>
    <w:rsid w:val="00FE4B0E"/>
    <w:rsid w:val="04AC1B75"/>
    <w:rsid w:val="07841C3B"/>
    <w:rsid w:val="105B076C"/>
    <w:rsid w:val="11C106D8"/>
    <w:rsid w:val="13134CF9"/>
    <w:rsid w:val="18221A64"/>
    <w:rsid w:val="196F3621"/>
    <w:rsid w:val="19F416DC"/>
    <w:rsid w:val="1E647ED7"/>
    <w:rsid w:val="215954B4"/>
    <w:rsid w:val="25FF4167"/>
    <w:rsid w:val="2C9D71DE"/>
    <w:rsid w:val="2E85188A"/>
    <w:rsid w:val="2F616C6C"/>
    <w:rsid w:val="33435756"/>
    <w:rsid w:val="37E273BD"/>
    <w:rsid w:val="387B72BD"/>
    <w:rsid w:val="42E40F93"/>
    <w:rsid w:val="44AC2A30"/>
    <w:rsid w:val="46CE4EDF"/>
    <w:rsid w:val="470F3650"/>
    <w:rsid w:val="47CF157C"/>
    <w:rsid w:val="4B051400"/>
    <w:rsid w:val="4B645086"/>
    <w:rsid w:val="4D5A0D9D"/>
    <w:rsid w:val="517566F4"/>
    <w:rsid w:val="56E5516E"/>
    <w:rsid w:val="5CE307E6"/>
    <w:rsid w:val="5E666302"/>
    <w:rsid w:val="61055CB8"/>
    <w:rsid w:val="64CA0FEB"/>
    <w:rsid w:val="674B0DBD"/>
    <w:rsid w:val="6F251361"/>
    <w:rsid w:val="781F109C"/>
    <w:rsid w:val="79AC67AA"/>
    <w:rsid w:val="7B500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5C03D"/>
  <w15:docId w15:val="{717A73F2-BB91-43C3-9C87-0E3F6315B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Title"/>
    <w:basedOn w:val="a"/>
    <w:next w:val="a"/>
    <w:link w:val="a8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qFormat/>
    <w:rPr>
      <w:b/>
    </w:rPr>
  </w:style>
  <w:style w:type="character" w:styleId="ab">
    <w:name w:val="Hyperlink"/>
    <w:basedOn w:val="a0"/>
    <w:uiPriority w:val="99"/>
    <w:qFormat/>
    <w:rPr>
      <w:color w:val="0000FF"/>
      <w:u w:val="single"/>
    </w:r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character" w:customStyle="1" w:styleId="a8">
    <w:name w:val="标题 字符"/>
    <w:basedOn w:val="a0"/>
    <w:link w:val="a7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'yu'jiao</dc:creator>
  <cp:lastModifiedBy>shi yujiao</cp:lastModifiedBy>
  <cp:revision>25</cp:revision>
  <dcterms:created xsi:type="dcterms:W3CDTF">2022-12-31T02:50:00Z</dcterms:created>
  <dcterms:modified xsi:type="dcterms:W3CDTF">2023-05-22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5CDBEE30F6543AB9CBF015BBFC55716</vt:lpwstr>
  </property>
</Properties>
</file>